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7EE8" w:rsidRPr="00732219" w:rsidRDefault="009E0711" w:rsidP="00732219">
      <w:pPr>
        <w:spacing w:after="120" w:line="360" w:lineRule="auto"/>
        <w:ind w:left="2160" w:firstLine="1242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8E7EE8" w:rsidRPr="00732219">
        <w:rPr>
          <w:rFonts w:ascii="Arial" w:hAnsi="Arial" w:cs="Arial"/>
          <w:b/>
          <w:bCs/>
        </w:rPr>
        <w:t xml:space="preserve"> </w:t>
      </w:r>
      <w:r w:rsidR="004832F6">
        <w:rPr>
          <w:rFonts w:ascii="Arial" w:hAnsi="Arial" w:cs="Arial"/>
          <w:b/>
          <w:bCs/>
        </w:rPr>
        <w:t>2</w:t>
      </w:r>
      <w:r w:rsidR="008E7EE8" w:rsidRPr="00732219">
        <w:rPr>
          <w:rFonts w:ascii="Arial" w:hAnsi="Arial" w:cs="Arial"/>
          <w:b/>
          <w:bCs/>
        </w:rPr>
        <w:t xml:space="preserve">. </w:t>
      </w:r>
      <w:r w:rsidR="00C27597" w:rsidRPr="00732219">
        <w:rPr>
          <w:rFonts w:ascii="Arial" w:hAnsi="Arial" w:cs="Arial"/>
          <w:b/>
          <w:bCs/>
        </w:rPr>
        <w:t>ED-related m</w:t>
      </w:r>
      <w:r w:rsidR="008E7EE8" w:rsidRPr="00732219">
        <w:rPr>
          <w:rFonts w:ascii="Arial" w:hAnsi="Arial" w:cs="Arial"/>
          <w:b/>
          <w:bCs/>
        </w:rPr>
        <w:t>e</w:t>
      </w:r>
      <w:r w:rsidR="00C27597" w:rsidRPr="00732219">
        <w:rPr>
          <w:rFonts w:ascii="Arial" w:hAnsi="Arial" w:cs="Arial"/>
          <w:b/>
          <w:bCs/>
        </w:rPr>
        <w:t>dical history</w:t>
      </w:r>
    </w:p>
    <w:tbl>
      <w:tblPr>
        <w:tblW w:w="67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1519"/>
        <w:gridCol w:w="1763"/>
      </w:tblGrid>
      <w:tr w:rsidR="00EC14B9" w:rsidRPr="00EC14B9" w:rsidTr="00C629B7">
        <w:trPr>
          <w:trHeight w:val="300"/>
          <w:jc w:val="center"/>
        </w:trPr>
        <w:tc>
          <w:tcPr>
            <w:tcW w:w="34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Reported</w:t>
            </w:r>
            <w:proofErr w:type="spellEnd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abnormality</w:t>
            </w:r>
            <w:proofErr w:type="spellEnd"/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subjects</w:t>
            </w:r>
            <w:proofErr w:type="spellEnd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</w:tr>
      <w:tr w:rsidR="00EC14B9" w:rsidRPr="00EC14B9" w:rsidTr="00C629B7">
        <w:trPr>
          <w:trHeight w:val="300"/>
          <w:jc w:val="center"/>
        </w:trPr>
        <w:tc>
          <w:tcPr>
            <w:tcW w:w="34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Male </w:t>
            </w: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patients</w:t>
            </w:r>
            <w:proofErr w:type="spellEnd"/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patients</w:t>
            </w:r>
            <w:proofErr w:type="spellEnd"/>
          </w:p>
        </w:tc>
      </w:tr>
      <w:tr w:rsidR="00EC14B9" w:rsidRPr="00EC14B9" w:rsidTr="00C629B7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Hypo-, oligo-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r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nodonti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 (100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4B9" w:rsidRPr="00EC14B9" w:rsidRDefault="00EC14B9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 (83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yperthermic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pisode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 (84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czematous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ki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(68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epeated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oarsenes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 (53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Frequent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osebleed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 (42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e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irway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fection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 (37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ry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ye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iseas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 (26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reterm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ir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 (16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 (33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DA" w:rsidRPr="00EC14B9" w:rsidRDefault="006503DA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Growth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etardatio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DA" w:rsidRPr="00EC14B9" w:rsidRDefault="006503DA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 (16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DA" w:rsidRPr="00EC14B9" w:rsidRDefault="006503DA" w:rsidP="00EC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Frequent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ye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fection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 (16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6503DA" w:rsidRPr="00EC14B9" w:rsidTr="006503DA">
        <w:trPr>
          <w:trHeight w:val="300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etarded</w:t>
            </w:r>
            <w:proofErr w:type="spellEnd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sychomotor </w:t>
            </w:r>
            <w:proofErr w:type="spellStart"/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velopment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 (11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03DA" w:rsidRPr="00EC14B9" w:rsidRDefault="006503DA" w:rsidP="000F4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C14B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</w:tbl>
    <w:p w:rsidR="008E7EE8" w:rsidRDefault="008E7EE8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629B7" w:rsidRDefault="00C629B7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629B7" w:rsidRDefault="00C629B7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629B7" w:rsidRDefault="00C629B7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629B7" w:rsidRDefault="00C629B7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629B7" w:rsidRDefault="00C629B7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629B7" w:rsidRDefault="00C629B7" w:rsidP="00C50C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D02BC8" w:rsidRDefault="00D02BC8" w:rsidP="00732219">
      <w:bookmarkStart w:id="0" w:name="_GoBack"/>
      <w:bookmarkEnd w:id="0"/>
    </w:p>
    <w:sectPr w:rsidR="00D02BC8" w:rsidSect="00732219">
      <w:headerReference w:type="default" r:id="rId7"/>
      <w:pgSz w:w="15840" w:h="12240" w:orient="landscape"/>
      <w:pgMar w:top="1276" w:right="1417" w:bottom="1417" w:left="1134" w:header="708" w:footer="119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6AF7" w:rsidRDefault="00BE6AF7" w:rsidP="00D02BC8">
      <w:pPr>
        <w:spacing w:after="0" w:line="240" w:lineRule="auto"/>
      </w:pPr>
      <w:r>
        <w:separator/>
      </w:r>
    </w:p>
  </w:endnote>
  <w:endnote w:type="continuationSeparator" w:id="0">
    <w:p w:rsidR="00BE6AF7" w:rsidRDefault="00BE6AF7" w:rsidP="00D02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6AF7" w:rsidRDefault="00BE6AF7" w:rsidP="00D02BC8">
      <w:pPr>
        <w:spacing w:after="0" w:line="240" w:lineRule="auto"/>
      </w:pPr>
      <w:r>
        <w:separator/>
      </w:r>
    </w:p>
  </w:footnote>
  <w:footnote w:type="continuationSeparator" w:id="0">
    <w:p w:rsidR="00BE6AF7" w:rsidRDefault="00BE6AF7" w:rsidP="00D02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0CA7" w:rsidRDefault="00C50CA7">
    <w:pPr>
      <w:pStyle w:val="Kopfzeile"/>
      <w:rPr>
        <w:lang w:val="de-DE"/>
      </w:rPr>
    </w:pPr>
  </w:p>
  <w:p w:rsidR="00C50CA7" w:rsidRPr="00C50CA7" w:rsidRDefault="00C50CA7">
    <w:pPr>
      <w:pStyle w:val="Kopfzeile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2BC8"/>
    <w:rsid w:val="001D05CE"/>
    <w:rsid w:val="00236488"/>
    <w:rsid w:val="004832F6"/>
    <w:rsid w:val="00572A1E"/>
    <w:rsid w:val="00581F39"/>
    <w:rsid w:val="005B0CAE"/>
    <w:rsid w:val="006503DA"/>
    <w:rsid w:val="00732219"/>
    <w:rsid w:val="007A3ED4"/>
    <w:rsid w:val="007E68CC"/>
    <w:rsid w:val="008E7EE8"/>
    <w:rsid w:val="00906145"/>
    <w:rsid w:val="009E0711"/>
    <w:rsid w:val="00AA0C1B"/>
    <w:rsid w:val="00AD6117"/>
    <w:rsid w:val="00B73DBE"/>
    <w:rsid w:val="00BE6AF7"/>
    <w:rsid w:val="00C27597"/>
    <w:rsid w:val="00C50CA7"/>
    <w:rsid w:val="00C61AF9"/>
    <w:rsid w:val="00C629B7"/>
    <w:rsid w:val="00D02BC8"/>
    <w:rsid w:val="00D772A9"/>
    <w:rsid w:val="00DD6082"/>
    <w:rsid w:val="00E7326F"/>
    <w:rsid w:val="00EC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27799A8"/>
  <w15:docId w15:val="{EEEAA0FE-6541-4BF1-AFCF-FDC3ED01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02B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2BC8"/>
  </w:style>
  <w:style w:type="paragraph" w:styleId="Fuzeile">
    <w:name w:val="footer"/>
    <w:basedOn w:val="Standard"/>
    <w:link w:val="FuzeileZchn"/>
    <w:uiPriority w:val="99"/>
    <w:unhideWhenUsed/>
    <w:rsid w:val="00D02B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2BC8"/>
  </w:style>
  <w:style w:type="table" w:styleId="Tabellenraster">
    <w:name w:val="Table Grid"/>
    <w:basedOn w:val="NormaleTabelle"/>
    <w:uiPriority w:val="59"/>
    <w:rsid w:val="00C50C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9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5032F8-0B99-486E-BED7-F485E1CBD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hlfart, Sigrun</dc:creator>
  <cp:lastModifiedBy>Sigrun Wohlfart</cp:lastModifiedBy>
  <cp:revision>6</cp:revision>
  <dcterms:created xsi:type="dcterms:W3CDTF">2019-08-22T11:09:00Z</dcterms:created>
  <dcterms:modified xsi:type="dcterms:W3CDTF">2019-12-13T13:29:00Z</dcterms:modified>
</cp:coreProperties>
</file>